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3327C" w:rsidRPr="0083327C" w:rsidRDefault="0083327C" w:rsidP="0083327C">
      <w:pPr>
        <w:jc w:val="center"/>
        <w:rPr>
          <w:b/>
          <w:bCs/>
        </w:rPr>
      </w:pPr>
      <w:r w:rsidRPr="0083327C">
        <w:rPr>
          <w:b/>
          <w:bCs/>
        </w:rPr>
        <w:t>Supplementary file 1: Details of participants of the survey</w:t>
      </w:r>
    </w:p>
    <w:p w:rsidR="0083327C" w:rsidRDefault="0083327C"/>
    <w:p w:rsidR="0083327C" w:rsidRPr="0083327C" w:rsidRDefault="0083327C" w:rsidP="0083327C">
      <w:r w:rsidRPr="0083327C">
        <w:t xml:space="preserve">The participants of this survey included </w:t>
      </w:r>
      <w:r w:rsidRPr="0083327C">
        <w:t>Diabetes and Endocrinology Specialty trainee Registrars (D&amp;E-</w:t>
      </w:r>
      <w:proofErr w:type="spellStart"/>
      <w:r w:rsidRPr="0083327C">
        <w:t>StRs</w:t>
      </w:r>
      <w:proofErr w:type="spellEnd"/>
      <w:r w:rsidRPr="0083327C">
        <w:t>)</w:t>
      </w:r>
      <w:r w:rsidRPr="0083327C">
        <w:t xml:space="preserve"> from all deaneries across </w:t>
      </w:r>
      <w:r w:rsidRPr="0083327C">
        <w:t>England, Scotland, Wales and Northern Ireland</w:t>
      </w:r>
      <w:r w:rsidRPr="0083327C">
        <w:t xml:space="preserve"> including:</w:t>
      </w:r>
    </w:p>
    <w:p w:rsidR="0083327C" w:rsidRPr="0083327C" w:rsidRDefault="0083327C" w:rsidP="0083327C"/>
    <w:p w:rsidR="0083327C" w:rsidRPr="0083327C" w:rsidRDefault="0083327C" w:rsidP="0083327C">
      <w:pPr>
        <w:spacing w:line="360" w:lineRule="auto"/>
        <w:jc w:val="both"/>
      </w:pPr>
      <w:r w:rsidRPr="0083327C">
        <w:t>o</w:t>
      </w:r>
      <w:r w:rsidRPr="0083327C">
        <w:tab/>
        <w:t>Health Education Yorkshire &amp; Humber</w:t>
      </w:r>
    </w:p>
    <w:p w:rsidR="0083327C" w:rsidRPr="0083327C" w:rsidRDefault="0083327C" w:rsidP="0083327C">
      <w:pPr>
        <w:spacing w:line="360" w:lineRule="auto"/>
        <w:jc w:val="both"/>
      </w:pPr>
      <w:r w:rsidRPr="0083327C">
        <w:t>o</w:t>
      </w:r>
      <w:r w:rsidRPr="0083327C">
        <w:tab/>
        <w:t>Health Education East Midlands</w:t>
      </w:r>
    </w:p>
    <w:p w:rsidR="0083327C" w:rsidRPr="0083327C" w:rsidRDefault="0083327C" w:rsidP="0083327C">
      <w:pPr>
        <w:spacing w:line="360" w:lineRule="auto"/>
        <w:jc w:val="both"/>
      </w:pPr>
      <w:r w:rsidRPr="0083327C">
        <w:t>o</w:t>
      </w:r>
      <w:r w:rsidRPr="0083327C">
        <w:tab/>
        <w:t>Health Education East of England</w:t>
      </w:r>
    </w:p>
    <w:p w:rsidR="0083327C" w:rsidRPr="0083327C" w:rsidRDefault="0083327C" w:rsidP="0083327C">
      <w:pPr>
        <w:spacing w:line="360" w:lineRule="auto"/>
        <w:jc w:val="both"/>
      </w:pPr>
      <w:r w:rsidRPr="0083327C">
        <w:t>o</w:t>
      </w:r>
      <w:r w:rsidRPr="0083327C">
        <w:tab/>
        <w:t>Health Education Kent Surrey &amp; Sussex</w:t>
      </w:r>
    </w:p>
    <w:p w:rsidR="0083327C" w:rsidRPr="0083327C" w:rsidRDefault="0083327C" w:rsidP="0083327C">
      <w:pPr>
        <w:spacing w:line="360" w:lineRule="auto"/>
        <w:jc w:val="both"/>
      </w:pPr>
      <w:r w:rsidRPr="0083327C">
        <w:t>o</w:t>
      </w:r>
      <w:r w:rsidRPr="0083327C">
        <w:tab/>
        <w:t>Health Education North West &amp; Mersey Deanery</w:t>
      </w:r>
    </w:p>
    <w:p w:rsidR="0083327C" w:rsidRPr="0083327C" w:rsidRDefault="0083327C" w:rsidP="0083327C">
      <w:pPr>
        <w:spacing w:line="360" w:lineRule="auto"/>
        <w:jc w:val="both"/>
      </w:pPr>
      <w:r w:rsidRPr="0083327C">
        <w:t>o</w:t>
      </w:r>
      <w:r w:rsidRPr="0083327C">
        <w:tab/>
        <w:t>Health Education North East</w:t>
      </w:r>
    </w:p>
    <w:p w:rsidR="0083327C" w:rsidRPr="0083327C" w:rsidRDefault="0083327C" w:rsidP="0083327C">
      <w:pPr>
        <w:spacing w:line="360" w:lineRule="auto"/>
        <w:jc w:val="both"/>
      </w:pPr>
      <w:r w:rsidRPr="0083327C">
        <w:t>o</w:t>
      </w:r>
      <w:r w:rsidRPr="0083327C">
        <w:tab/>
        <w:t>Health Education South West Peninsula and Severn Deanery</w:t>
      </w:r>
    </w:p>
    <w:p w:rsidR="0083327C" w:rsidRPr="0083327C" w:rsidRDefault="0083327C" w:rsidP="0083327C">
      <w:pPr>
        <w:spacing w:line="360" w:lineRule="auto"/>
        <w:jc w:val="both"/>
      </w:pPr>
      <w:r w:rsidRPr="0083327C">
        <w:t>o</w:t>
      </w:r>
      <w:r w:rsidRPr="0083327C">
        <w:tab/>
        <w:t>Health Education Thames Valley (Oxford)</w:t>
      </w:r>
    </w:p>
    <w:p w:rsidR="0083327C" w:rsidRPr="0083327C" w:rsidRDefault="0083327C" w:rsidP="0083327C">
      <w:pPr>
        <w:spacing w:line="360" w:lineRule="auto"/>
        <w:jc w:val="both"/>
      </w:pPr>
      <w:r w:rsidRPr="0083327C">
        <w:t>o</w:t>
      </w:r>
      <w:r w:rsidRPr="0083327C">
        <w:tab/>
        <w:t>Health Education Wessex</w:t>
      </w:r>
    </w:p>
    <w:p w:rsidR="0083327C" w:rsidRPr="0083327C" w:rsidRDefault="0083327C" w:rsidP="0083327C">
      <w:pPr>
        <w:spacing w:line="360" w:lineRule="auto"/>
        <w:jc w:val="both"/>
      </w:pPr>
      <w:r w:rsidRPr="0083327C">
        <w:t>o</w:t>
      </w:r>
      <w:r w:rsidRPr="0083327C">
        <w:tab/>
        <w:t>Health Education West Midlands</w:t>
      </w:r>
    </w:p>
    <w:p w:rsidR="0083327C" w:rsidRPr="0083327C" w:rsidRDefault="0083327C" w:rsidP="0083327C">
      <w:pPr>
        <w:spacing w:line="360" w:lineRule="auto"/>
        <w:jc w:val="both"/>
      </w:pPr>
      <w:r w:rsidRPr="0083327C">
        <w:t>o</w:t>
      </w:r>
      <w:r w:rsidRPr="0083327C">
        <w:tab/>
        <w:t>London Deanery (North West, North Central &amp; East London, South London)</w:t>
      </w:r>
    </w:p>
    <w:p w:rsidR="0083327C" w:rsidRPr="0083327C" w:rsidRDefault="0083327C" w:rsidP="0083327C">
      <w:pPr>
        <w:spacing w:line="360" w:lineRule="auto"/>
        <w:jc w:val="both"/>
      </w:pPr>
      <w:r w:rsidRPr="0083327C">
        <w:t>o</w:t>
      </w:r>
      <w:r w:rsidRPr="0083327C">
        <w:tab/>
        <w:t>Northern Ireland Medical &amp; Dental Training Agency</w:t>
      </w:r>
    </w:p>
    <w:p w:rsidR="0083327C" w:rsidRPr="0083327C" w:rsidRDefault="0083327C" w:rsidP="0083327C">
      <w:pPr>
        <w:spacing w:line="360" w:lineRule="auto"/>
        <w:jc w:val="both"/>
      </w:pPr>
      <w:r w:rsidRPr="0083327C">
        <w:t>o</w:t>
      </w:r>
      <w:r w:rsidRPr="0083327C">
        <w:tab/>
        <w:t>Scotland Deanery (West, South East, East, North)</w:t>
      </w:r>
    </w:p>
    <w:p w:rsidR="0083327C" w:rsidRPr="0083327C" w:rsidRDefault="0083327C" w:rsidP="0083327C">
      <w:pPr>
        <w:spacing w:line="360" w:lineRule="auto"/>
        <w:jc w:val="both"/>
      </w:pPr>
      <w:r w:rsidRPr="0083327C">
        <w:t>o</w:t>
      </w:r>
      <w:r w:rsidRPr="0083327C">
        <w:tab/>
        <w:t>Wales Deanery associated with the following deaneries in United Kingdom</w:t>
      </w:r>
    </w:p>
    <w:p w:rsidR="0083327C" w:rsidRPr="0083327C" w:rsidRDefault="0083327C" w:rsidP="0083327C"/>
    <w:p w:rsidR="0083327C" w:rsidRPr="0083327C" w:rsidRDefault="0083327C" w:rsidP="0083327C">
      <w:r w:rsidRPr="0083327C">
        <w:t xml:space="preserve">The </w:t>
      </w:r>
      <w:r w:rsidRPr="0083327C">
        <w:t>Diabetes and Endocrinology Specialty trainee Registrars (D&amp;E-</w:t>
      </w:r>
      <w:proofErr w:type="spellStart"/>
      <w:r w:rsidRPr="0083327C">
        <w:t>StRs</w:t>
      </w:r>
      <w:proofErr w:type="spellEnd"/>
      <w:r w:rsidRPr="0083327C">
        <w:t xml:space="preserve">) </w:t>
      </w:r>
      <w:r w:rsidRPr="0083327C">
        <w:t xml:space="preserve">participants were holding the position of </w:t>
      </w:r>
      <w:r w:rsidRPr="0083327C">
        <w:t xml:space="preserve">Specialist trainee </w:t>
      </w:r>
      <w:r w:rsidRPr="0083327C">
        <w:t xml:space="preserve">in Diabetes and Endocrine with national training number from </w:t>
      </w:r>
      <w:r w:rsidRPr="0083327C">
        <w:t xml:space="preserve">year 4 </w:t>
      </w:r>
      <w:r w:rsidRPr="0083327C">
        <w:t xml:space="preserve">to </w:t>
      </w:r>
      <w:r w:rsidRPr="0083327C">
        <w:t>year 8</w:t>
      </w:r>
      <w:r w:rsidRPr="0083327C">
        <w:t xml:space="preserve"> but also included trainees without national training number in the following post</w:t>
      </w:r>
    </w:p>
    <w:p w:rsidR="0083327C" w:rsidRPr="0083327C" w:rsidRDefault="0083327C" w:rsidP="0083327C">
      <w:pPr>
        <w:pStyle w:val="ListParagraph"/>
        <w:numPr>
          <w:ilvl w:val="0"/>
          <w:numId w:val="1"/>
        </w:numPr>
        <w:spacing w:line="360" w:lineRule="auto"/>
        <w:jc w:val="both"/>
      </w:pPr>
      <w:r w:rsidRPr="0083327C">
        <w:t xml:space="preserve">Clinical fellow/ non-deanery training post/locally employed specialty trainee doctor </w:t>
      </w:r>
    </w:p>
    <w:p w:rsidR="0083327C" w:rsidRPr="0083327C" w:rsidRDefault="0083327C" w:rsidP="0083327C">
      <w:pPr>
        <w:spacing w:line="360" w:lineRule="auto"/>
        <w:ind w:left="360"/>
        <w:jc w:val="both"/>
      </w:pPr>
      <w:r w:rsidRPr="0083327C">
        <w:t>o</w:t>
      </w:r>
      <w:r w:rsidRPr="0083327C">
        <w:tab/>
        <w:t xml:space="preserve">Academic clinical fellow trainee </w:t>
      </w:r>
      <w:r w:rsidRPr="0083327C">
        <w:t>(</w:t>
      </w:r>
      <w:r w:rsidRPr="0083327C">
        <w:t>ACF</w:t>
      </w:r>
      <w:r w:rsidRPr="0083327C">
        <w:t>)</w:t>
      </w:r>
    </w:p>
    <w:p w:rsidR="0083327C" w:rsidRPr="0083327C" w:rsidRDefault="0083327C" w:rsidP="0083327C">
      <w:pPr>
        <w:spacing w:line="360" w:lineRule="auto"/>
        <w:ind w:left="360"/>
        <w:jc w:val="both"/>
      </w:pPr>
      <w:r w:rsidRPr="0083327C">
        <w:t>o</w:t>
      </w:r>
      <w:r w:rsidRPr="0083327C">
        <w:tab/>
        <w:t>Core Trainee or Specialist trainee year 3/ awaiting National Training Number</w:t>
      </w:r>
    </w:p>
    <w:p w:rsidR="0083327C" w:rsidRPr="0083327C" w:rsidRDefault="0083327C" w:rsidP="0083327C">
      <w:pPr>
        <w:spacing w:line="360" w:lineRule="auto"/>
        <w:ind w:left="360"/>
        <w:jc w:val="both"/>
      </w:pPr>
      <w:r w:rsidRPr="0083327C">
        <w:t>o</w:t>
      </w:r>
      <w:r w:rsidRPr="0083327C">
        <w:tab/>
        <w:t xml:space="preserve">Associate Specialist Equivalent/Trust middle grade </w:t>
      </w:r>
    </w:p>
    <w:p w:rsidR="0083327C" w:rsidRPr="0083327C" w:rsidRDefault="0083327C" w:rsidP="0083327C">
      <w:pPr>
        <w:spacing w:line="360" w:lineRule="auto"/>
        <w:ind w:left="360"/>
        <w:jc w:val="both"/>
      </w:pPr>
      <w:r w:rsidRPr="0083327C">
        <w:lastRenderedPageBreak/>
        <w:t>o</w:t>
      </w:r>
      <w:r w:rsidRPr="0083327C">
        <w:tab/>
        <w:t>Clinical Lecturer</w:t>
      </w:r>
    </w:p>
    <w:p w:rsidR="0083327C" w:rsidRPr="0083327C" w:rsidRDefault="0083327C" w:rsidP="0083327C">
      <w:pPr>
        <w:spacing w:line="360" w:lineRule="auto"/>
        <w:ind w:left="360"/>
        <w:jc w:val="both"/>
      </w:pPr>
      <w:r w:rsidRPr="0083327C">
        <w:t>o</w:t>
      </w:r>
      <w:r w:rsidRPr="0083327C">
        <w:tab/>
        <w:t xml:space="preserve">Diabetes consultant (new </w:t>
      </w:r>
      <w:proofErr w:type="spellStart"/>
      <w:r w:rsidRPr="0083327C">
        <w:t>i.e</w:t>
      </w:r>
      <w:proofErr w:type="spellEnd"/>
      <w:r w:rsidRPr="0083327C">
        <w:t xml:space="preserve"> within 3 years of appointment, locum, fixed term or substantive)</w:t>
      </w:r>
    </w:p>
    <w:p w:rsidR="0083327C" w:rsidRDefault="0083327C">
      <w:bookmarkStart w:id="0" w:name="_GoBack"/>
      <w:bookmarkEnd w:id="0"/>
    </w:p>
    <w:sectPr w:rsidR="008332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FAB09FE"/>
    <w:multiLevelType w:val="hybridMultilevel"/>
    <w:tmpl w:val="1B68D3F2"/>
    <w:lvl w:ilvl="0" w:tplc="34D66E6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327C"/>
    <w:rsid w:val="008332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28DFF6"/>
  <w15:chartTrackingRefBased/>
  <w15:docId w15:val="{23909AA1-F7EA-4E0B-AF7E-CB5D030D40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3327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32</Words>
  <Characters>1324</Characters>
  <Application>Microsoft Office Word</Application>
  <DocSecurity>0</DocSecurity>
  <Lines>11</Lines>
  <Paragraphs>3</Paragraphs>
  <ScaleCrop>false</ScaleCrop>
  <Company/>
  <LinksUpToDate>false</LinksUpToDate>
  <CharactersWithSpaces>1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nan Agha</dc:creator>
  <cp:keywords/>
  <dc:description/>
  <cp:lastModifiedBy>Adnan Agha</cp:lastModifiedBy>
  <cp:revision>1</cp:revision>
  <dcterms:created xsi:type="dcterms:W3CDTF">2023-12-06T04:36:00Z</dcterms:created>
  <dcterms:modified xsi:type="dcterms:W3CDTF">2023-12-06T04:43:00Z</dcterms:modified>
</cp:coreProperties>
</file>